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9AE5E" w14:textId="75DA2CFA" w:rsidR="00E82978" w:rsidRDefault="003E60CB" w:rsidP="003E60CB">
      <w:pPr>
        <w:spacing w:after="0"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  <w:r w:rsidRPr="003E60CB">
        <w:rPr>
          <w:rFonts w:ascii="Times New Roman" w:hAnsi="Times New Roman"/>
          <w:b/>
          <w:bCs/>
          <w:color w:val="000000" w:themeColor="text1"/>
          <w:sz w:val="24"/>
          <w:szCs w:val="28"/>
        </w:rPr>
        <w:t xml:space="preserve">Astragalus Polysaccharide </w:t>
      </w:r>
      <w:proofErr w:type="spellStart"/>
      <w:r w:rsidRPr="003E60CB">
        <w:rPr>
          <w:rFonts w:ascii="Times New Roman" w:hAnsi="Times New Roman"/>
          <w:b/>
          <w:bCs/>
          <w:color w:val="000000" w:themeColor="text1"/>
          <w:sz w:val="24"/>
          <w:szCs w:val="28"/>
        </w:rPr>
        <w:t>Nanoemulsion</w:t>
      </w:r>
      <w:proofErr w:type="spellEnd"/>
      <w:r w:rsidRPr="003E60CB">
        <w:rPr>
          <w:rFonts w:ascii="Times New Roman" w:hAnsi="Times New Roman"/>
          <w:b/>
          <w:bCs/>
          <w:color w:val="000000" w:themeColor="text1"/>
          <w:sz w:val="24"/>
          <w:szCs w:val="28"/>
        </w:rPr>
        <w:t>: A Promising Adjuvant for Foot-and-Mouth Disease Virus-Like Particle Vaccines</w:t>
      </w:r>
    </w:p>
    <w:p w14:paraId="095BCE37" w14:textId="6993952B" w:rsidR="003E60CB" w:rsidRPr="003E60CB" w:rsidRDefault="003E60CB" w:rsidP="003E60CB">
      <w:pPr>
        <w:adjustRightInd/>
        <w:snapToGrid/>
        <w:spacing w:before="100" w:beforeAutospacing="1" w:after="100" w:afterAutospacing="1" w:line="360" w:lineRule="auto"/>
        <w:jc w:val="both"/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</w:pP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Xiaoni Shi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,2</w:t>
      </w:r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  <w:vertAlign w:val="superscript"/>
        </w:rPr>
        <w:t>#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，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Zhidong Teng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  <w:vertAlign w:val="superscript"/>
        </w:rPr>
        <w:t>#</w:t>
      </w:r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</w:rPr>
        <w:t>，</w:t>
      </w:r>
      <w:bookmarkStart w:id="0" w:name="_Hlk178531963"/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Kun Yang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 xml:space="preserve">,  </w:t>
      </w:r>
      <w:proofErr w:type="spellStart"/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Hetao</w:t>
      </w:r>
      <w:proofErr w:type="spellEnd"/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 xml:space="preserve"> Song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, Yun Zhang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 xml:space="preserve">, </w:t>
      </w:r>
      <w:proofErr w:type="spellStart"/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Shuzhen</w:t>
      </w:r>
      <w:proofErr w:type="spellEnd"/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 xml:space="preserve"> Tan</w:t>
      </w:r>
      <w:bookmarkEnd w:id="0"/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 xml:space="preserve">, </w:t>
      </w:r>
      <w:bookmarkStart w:id="1" w:name="_Hlk178532044"/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</w:rPr>
        <w:t xml:space="preserve"> 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Hu Dong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,  Shiqi Sun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bookmarkEnd w:id="1"/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 xml:space="preserve">, </w:t>
      </w:r>
      <w:proofErr w:type="spellStart"/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Yaozhong</w:t>
      </w:r>
      <w:proofErr w:type="spellEnd"/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 xml:space="preserve"> Ding</w:t>
      </w:r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</w:rPr>
        <w:t xml:space="preserve">,  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Huichen Guo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  <w:vertAlign w:val="superscript"/>
        </w:rPr>
        <w:t>,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3</w:t>
      </w:r>
      <w:r w:rsidR="00B63BA3">
        <w:rPr>
          <w:rFonts w:ascii="Times New Roman" w:eastAsia="宋体" w:hAnsi="Times New Roman" w:hint="eastAsia"/>
          <w:bCs/>
          <w:kern w:val="2"/>
          <w:sz w:val="21"/>
          <w:szCs w:val="21"/>
          <w:vertAlign w:val="superscript"/>
        </w:rPr>
        <w:t>,</w:t>
      </w:r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  <w:vertAlign w:val="superscript"/>
        </w:rPr>
        <w:t>4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*</w:t>
      </w:r>
    </w:p>
    <w:p w14:paraId="2202DC97" w14:textId="77777777" w:rsidR="003E60CB" w:rsidRPr="003E60CB" w:rsidRDefault="003E60CB" w:rsidP="003E60CB">
      <w:pPr>
        <w:adjustRightInd/>
        <w:snapToGrid/>
        <w:spacing w:after="0" w:line="360" w:lineRule="auto"/>
        <w:jc w:val="both"/>
        <w:rPr>
          <w:rFonts w:ascii="Times New Roman" w:eastAsia="宋体" w:hAnsi="Times New Roman"/>
          <w:bCs/>
          <w:kern w:val="2"/>
          <w:sz w:val="21"/>
          <w:szCs w:val="21"/>
        </w:rPr>
      </w:pP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1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State Key Laboratory for Animal Disease Control and Prevention, College of Veterinary Medicine, Lanzhou University, Lanzhou Veterinary Research Institute, Chinese Academy of Agricultural Sciences, Lanzhou, China</w:t>
      </w:r>
    </w:p>
    <w:p w14:paraId="5670D684" w14:textId="77777777" w:rsidR="00B63BA3" w:rsidRDefault="00B63BA3" w:rsidP="003E60CB">
      <w:pPr>
        <w:adjustRightInd/>
        <w:snapToGrid/>
        <w:spacing w:after="0" w:line="360" w:lineRule="auto"/>
        <w:jc w:val="both"/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</w:pPr>
    </w:p>
    <w:p w14:paraId="62D540B4" w14:textId="5DCE827D" w:rsidR="003E60CB" w:rsidRPr="003E60CB" w:rsidRDefault="003E60CB" w:rsidP="003E60CB">
      <w:pPr>
        <w:adjustRightInd/>
        <w:snapToGrid/>
        <w:spacing w:after="0" w:line="360" w:lineRule="auto"/>
        <w:jc w:val="both"/>
        <w:rPr>
          <w:rFonts w:ascii="Times New Roman" w:eastAsia="宋体" w:hAnsi="Times New Roman"/>
          <w:bCs/>
          <w:kern w:val="2"/>
          <w:sz w:val="21"/>
          <w:szCs w:val="21"/>
        </w:rPr>
      </w:pPr>
      <w:r w:rsidRPr="003E60CB">
        <w:rPr>
          <w:rFonts w:ascii="Times New Roman" w:eastAsia="宋体" w:hAnsi="Times New Roman" w:hint="eastAsia"/>
          <w:bCs/>
          <w:kern w:val="2"/>
          <w:sz w:val="21"/>
          <w:szCs w:val="21"/>
          <w:vertAlign w:val="superscript"/>
        </w:rPr>
        <w:t>2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School of Chemical Engineering, Lanzhou City University, Lanzhou, 730070, China</w:t>
      </w:r>
    </w:p>
    <w:p w14:paraId="5F60C26A" w14:textId="77777777" w:rsidR="00B63BA3" w:rsidRDefault="00B63BA3" w:rsidP="003E60CB">
      <w:pPr>
        <w:adjustRightInd/>
        <w:snapToGrid/>
        <w:spacing w:after="0" w:line="360" w:lineRule="auto"/>
        <w:jc w:val="both"/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</w:pPr>
    </w:p>
    <w:p w14:paraId="2A202DE8" w14:textId="45BC2EEB" w:rsidR="003E60CB" w:rsidRPr="003E60CB" w:rsidRDefault="003E60CB" w:rsidP="003E60CB">
      <w:pPr>
        <w:adjustRightInd/>
        <w:snapToGrid/>
        <w:spacing w:after="0" w:line="360" w:lineRule="auto"/>
        <w:jc w:val="both"/>
        <w:rPr>
          <w:rFonts w:ascii="Times New Roman" w:eastAsia="宋体" w:hAnsi="Times New Roman"/>
          <w:bCs/>
          <w:kern w:val="2"/>
          <w:sz w:val="21"/>
          <w:szCs w:val="21"/>
        </w:rPr>
      </w:pP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3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College of Veterinary Medicine, Gansu Agricultural University, Lanzhou, China</w:t>
      </w:r>
    </w:p>
    <w:p w14:paraId="49935B45" w14:textId="77777777" w:rsidR="00B63BA3" w:rsidRDefault="00B63BA3" w:rsidP="003E60CB">
      <w:pPr>
        <w:adjustRightInd/>
        <w:snapToGrid/>
        <w:spacing w:after="0" w:line="360" w:lineRule="auto"/>
        <w:jc w:val="both"/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</w:pPr>
    </w:p>
    <w:p w14:paraId="2F8DE211" w14:textId="1E0F3C91" w:rsidR="003E60CB" w:rsidRDefault="003E60CB" w:rsidP="003E60CB">
      <w:pPr>
        <w:adjustRightInd/>
        <w:snapToGrid/>
        <w:spacing w:after="0" w:line="360" w:lineRule="auto"/>
        <w:jc w:val="both"/>
        <w:rPr>
          <w:rFonts w:ascii="Times New Roman" w:eastAsia="宋体" w:hAnsi="Times New Roman"/>
          <w:bCs/>
          <w:kern w:val="2"/>
          <w:sz w:val="21"/>
          <w:szCs w:val="21"/>
        </w:rPr>
      </w:pPr>
      <w:r w:rsidRPr="003E60CB">
        <w:rPr>
          <w:rFonts w:ascii="Times New Roman" w:eastAsia="宋体" w:hAnsi="Times New Roman"/>
          <w:bCs/>
          <w:kern w:val="2"/>
          <w:sz w:val="21"/>
          <w:szCs w:val="21"/>
          <w:vertAlign w:val="superscript"/>
        </w:rPr>
        <w:t>4</w:t>
      </w:r>
      <w:r w:rsidRPr="003E60CB">
        <w:rPr>
          <w:rFonts w:ascii="Times New Roman" w:eastAsia="宋体" w:hAnsi="Times New Roman"/>
          <w:bCs/>
          <w:kern w:val="2"/>
          <w:sz w:val="21"/>
          <w:szCs w:val="21"/>
        </w:rPr>
        <w:t>Yunnan Tropical and Subtropical Animal Virus Diseases Laboratory, Yunnan Animal Science and Veterinary Institute, Kunming, Yunnan, China</w:t>
      </w:r>
    </w:p>
    <w:p w14:paraId="5807D42B" w14:textId="77777777" w:rsidR="00B63BA3" w:rsidRDefault="00B63BA3" w:rsidP="0033604B">
      <w:pPr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</w:p>
    <w:p w14:paraId="466D97A4" w14:textId="352142AE" w:rsidR="0033604B" w:rsidRPr="00711652" w:rsidRDefault="00BE16C7" w:rsidP="0033604B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8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8"/>
        </w:rPr>
        <w:t>1</w:t>
      </w:r>
      <w:r w:rsidR="00777971">
        <w:rPr>
          <w:rFonts w:ascii="Times New Roman" w:hAnsi="Times New Roman" w:hint="eastAsia"/>
          <w:b/>
          <w:bCs/>
          <w:color w:val="000000" w:themeColor="text1"/>
          <w:sz w:val="24"/>
          <w:szCs w:val="28"/>
        </w:rPr>
        <w:t xml:space="preserve">. </w:t>
      </w:r>
      <w:r w:rsidR="0033604B" w:rsidRPr="00711652">
        <w:rPr>
          <w:rFonts w:ascii="Times New Roman" w:hAnsi="Times New Roman"/>
          <w:b/>
          <w:bCs/>
          <w:color w:val="000000" w:themeColor="text1"/>
          <w:sz w:val="24"/>
          <w:szCs w:val="28"/>
        </w:rPr>
        <w:t>Preparation of the FMDV-VLPs</w:t>
      </w:r>
      <w:r w:rsidR="0033604B" w:rsidRPr="00711652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</w:p>
    <w:p w14:paraId="600052A2" w14:textId="77777777" w:rsidR="00B63BA3" w:rsidRDefault="00B63BA3" w:rsidP="0033604B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8"/>
        </w:rPr>
      </w:pPr>
    </w:p>
    <w:p w14:paraId="7506B165" w14:textId="3F634FFC" w:rsidR="0033604B" w:rsidRDefault="003E60CB" w:rsidP="0033604B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8"/>
        </w:rPr>
      </w:pPr>
      <w:r>
        <w:rPr>
          <w:rFonts w:ascii="Times New Roman" w:hAnsi="Times New Roman" w:hint="eastAsia"/>
          <w:color w:val="000000" w:themeColor="text1"/>
          <w:sz w:val="24"/>
          <w:szCs w:val="28"/>
        </w:rPr>
        <w:t>Foot-and-mouth disease virus (FMDV)</w:t>
      </w:r>
      <w:r w:rsidR="0033604B" w:rsidRPr="00EC3EEA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</w:t>
      </w:r>
      <w:r w:rsidR="0033604B" w:rsidRPr="00EC3EEA">
        <w:rPr>
          <w:rFonts w:ascii="Times New Roman" w:hAnsi="Times New Roman"/>
          <w:color w:val="000000" w:themeColor="text1"/>
          <w:sz w:val="24"/>
          <w:szCs w:val="28"/>
        </w:rPr>
        <w:t>structural proteins with a His-Sumo tag were expressed and purified using Ni²⁺ affinity chromatography. The His-Sumo tag was subsequently cleaved using Sumo protease</w:t>
      </w:r>
      <w:r>
        <w:rPr>
          <w:rFonts w:ascii="Times New Roman" w:hAnsi="Times New Roman" w:hint="eastAsia"/>
          <w:color w:val="000000" w:themeColor="text1"/>
          <w:sz w:val="24"/>
          <w:szCs w:val="28"/>
        </w:rPr>
        <w:t xml:space="preserve"> and the structural proteins (VP0, VP1, and VP3)</w:t>
      </w:r>
      <w:r w:rsidR="0033604B" w:rsidRPr="00EC3EEA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8"/>
        </w:rPr>
        <w:t xml:space="preserve">of FMDV were obtained </w:t>
      </w:r>
      <w:r w:rsidR="0033604B" w:rsidRPr="00EC3EEA">
        <w:rPr>
          <w:rFonts w:ascii="Times New Roman" w:hAnsi="Times New Roman"/>
          <w:color w:val="000000" w:themeColor="text1"/>
          <w:sz w:val="24"/>
          <w:szCs w:val="28"/>
        </w:rPr>
        <w:t>(Fig</w:t>
      </w:r>
      <w:r w:rsidR="0033604B">
        <w:rPr>
          <w:rFonts w:ascii="Times New Roman" w:hAnsi="Times New Roman" w:hint="eastAsia"/>
          <w:color w:val="000000" w:themeColor="text1"/>
          <w:sz w:val="24"/>
          <w:szCs w:val="28"/>
        </w:rPr>
        <w:t>ure</w:t>
      </w:r>
      <w:r w:rsidRPr="00734861">
        <w:rPr>
          <w:rFonts w:ascii="Times New Roman" w:hAnsi="Times New Roman" w:hint="eastAsia"/>
          <w:b/>
          <w:bCs/>
          <w:color w:val="000000" w:themeColor="text1"/>
          <w:sz w:val="24"/>
          <w:szCs w:val="28"/>
        </w:rPr>
        <w:t>S1</w:t>
      </w:r>
      <w:r w:rsidR="0033604B" w:rsidRPr="00734861">
        <w:rPr>
          <w:rFonts w:ascii="Times New Roman" w:hAnsi="Times New Roman"/>
          <w:b/>
          <w:bCs/>
          <w:color w:val="000000" w:themeColor="text1"/>
          <w:sz w:val="24"/>
          <w:szCs w:val="28"/>
        </w:rPr>
        <w:t>A</w:t>
      </w:r>
      <w:r w:rsidR="0033604B" w:rsidRPr="00EC3EEA">
        <w:rPr>
          <w:rFonts w:ascii="Times New Roman" w:hAnsi="Times New Roman"/>
          <w:color w:val="000000" w:themeColor="text1"/>
          <w:sz w:val="24"/>
          <w:szCs w:val="28"/>
        </w:rPr>
        <w:t xml:space="preserve"> and </w:t>
      </w:r>
      <w:r w:rsidRPr="00734861">
        <w:rPr>
          <w:rFonts w:ascii="Times New Roman" w:hAnsi="Times New Roman" w:hint="eastAsia"/>
          <w:b/>
          <w:bCs/>
          <w:color w:val="000000" w:themeColor="text1"/>
          <w:sz w:val="24"/>
          <w:szCs w:val="28"/>
        </w:rPr>
        <w:t>S1</w:t>
      </w:r>
      <w:r w:rsidR="0033604B" w:rsidRPr="00734861">
        <w:rPr>
          <w:rFonts w:ascii="Times New Roman" w:hAnsi="Times New Roman"/>
          <w:b/>
          <w:bCs/>
          <w:color w:val="000000" w:themeColor="text1"/>
          <w:sz w:val="24"/>
          <w:szCs w:val="28"/>
        </w:rPr>
        <w:t>B</w:t>
      </w:r>
      <w:r w:rsidR="0033604B" w:rsidRPr="00EC3EEA">
        <w:rPr>
          <w:rFonts w:ascii="Times New Roman" w:hAnsi="Times New Roman"/>
          <w:color w:val="000000" w:themeColor="text1"/>
          <w:sz w:val="24"/>
          <w:szCs w:val="28"/>
        </w:rPr>
        <w:t xml:space="preserve">). The purified structural proteins were assembled </w:t>
      </w:r>
      <w:r w:rsidR="0033604B" w:rsidRPr="009C11E2">
        <w:rPr>
          <w:rFonts w:ascii="Times New Roman" w:hAnsi="Times New Roman"/>
          <w:color w:val="000000" w:themeColor="text1"/>
          <w:sz w:val="24"/>
          <w:szCs w:val="28"/>
        </w:rPr>
        <w:t>in</w:t>
      </w:r>
      <w:r w:rsidR="00924326">
        <w:rPr>
          <w:rFonts w:ascii="Times New Roman" w:hAnsi="Times New Roman" w:hint="eastAsia"/>
          <w:color w:val="000000" w:themeColor="text1"/>
          <w:sz w:val="24"/>
          <w:szCs w:val="28"/>
        </w:rPr>
        <w:t xml:space="preserve"> the assembly buffer</w:t>
      </w:r>
      <w:r w:rsidR="0033604B" w:rsidRPr="00EC3EEA">
        <w:rPr>
          <w:rFonts w:ascii="Times New Roman" w:hAnsi="Times New Roman"/>
          <w:color w:val="000000" w:themeColor="text1"/>
          <w:sz w:val="24"/>
          <w:szCs w:val="28"/>
        </w:rPr>
        <w:t xml:space="preserve">. </w:t>
      </w:r>
      <w:r w:rsidR="00924326">
        <w:rPr>
          <w:rFonts w:ascii="Times New Roman" w:hAnsi="Times New Roman" w:hint="eastAsia"/>
          <w:color w:val="000000" w:themeColor="text1"/>
          <w:sz w:val="24"/>
          <w:szCs w:val="28"/>
        </w:rPr>
        <w:t>Dynamic light scatterer (</w:t>
      </w:r>
      <w:r w:rsidR="00924326" w:rsidRPr="00EC3EEA">
        <w:rPr>
          <w:rFonts w:ascii="Times New Roman" w:hAnsi="Times New Roman"/>
          <w:color w:val="000000" w:themeColor="text1"/>
          <w:sz w:val="24"/>
          <w:szCs w:val="28"/>
        </w:rPr>
        <w:t>DLS</w:t>
      </w:r>
      <w:r w:rsidR="00924326">
        <w:rPr>
          <w:rFonts w:ascii="Times New Roman" w:hAnsi="Times New Roman" w:hint="eastAsia"/>
          <w:color w:val="000000" w:themeColor="text1"/>
          <w:sz w:val="24"/>
          <w:szCs w:val="28"/>
        </w:rPr>
        <w:t xml:space="preserve">) </w:t>
      </w:r>
      <w:r w:rsidR="005F1B5F" w:rsidRPr="005F1B5F">
        <w:rPr>
          <w:rFonts w:ascii="Times New Roman" w:hAnsi="Times New Roman"/>
          <w:color w:val="000000" w:themeColor="text1"/>
          <w:sz w:val="24"/>
          <w:szCs w:val="28"/>
        </w:rPr>
        <w:t xml:space="preserve">analysis revealed that the assembled </w:t>
      </w:r>
      <w:r w:rsidR="005F1B5F">
        <w:rPr>
          <w:rFonts w:ascii="Times New Roman" w:hAnsi="Times New Roman" w:hint="eastAsia"/>
          <w:color w:val="000000" w:themeColor="text1"/>
          <w:sz w:val="24"/>
          <w:szCs w:val="28"/>
        </w:rPr>
        <w:t xml:space="preserve">sample </w:t>
      </w:r>
      <w:r w:rsidR="005F1B5F" w:rsidRPr="005F1B5F">
        <w:rPr>
          <w:rFonts w:ascii="Times New Roman" w:hAnsi="Times New Roman"/>
          <w:color w:val="000000" w:themeColor="text1"/>
          <w:sz w:val="24"/>
          <w:szCs w:val="28"/>
        </w:rPr>
        <w:t>had an average hydrated diameter of approximately 45 nm</w:t>
      </w:r>
      <w:r w:rsidR="009B3E05">
        <w:rPr>
          <w:rFonts w:ascii="Times New Roman" w:hAnsi="Times New Roman" w:hint="eastAsia"/>
          <w:color w:val="000000" w:themeColor="text1"/>
          <w:sz w:val="24"/>
          <w:szCs w:val="28"/>
        </w:rPr>
        <w:t>, indicating that the FMDV VLPs were successfully obtained</w:t>
      </w:r>
      <w:r w:rsidR="0033604B" w:rsidRPr="00EC3EEA">
        <w:rPr>
          <w:rFonts w:ascii="Times New Roman" w:hAnsi="Times New Roman"/>
          <w:color w:val="000000" w:themeColor="text1"/>
          <w:sz w:val="24"/>
          <w:szCs w:val="28"/>
        </w:rPr>
        <w:t xml:space="preserve"> (Fig</w:t>
      </w:r>
      <w:r w:rsidR="0033604B">
        <w:rPr>
          <w:rFonts w:ascii="Times New Roman" w:hAnsi="Times New Roman" w:hint="eastAsia"/>
          <w:color w:val="000000" w:themeColor="text1"/>
          <w:sz w:val="24"/>
          <w:szCs w:val="28"/>
        </w:rPr>
        <w:t xml:space="preserve">ure </w:t>
      </w:r>
      <w:r w:rsidRPr="00734861">
        <w:rPr>
          <w:rFonts w:ascii="Times New Roman" w:hAnsi="Times New Roman" w:hint="eastAsia"/>
          <w:b/>
          <w:bCs/>
          <w:color w:val="000000" w:themeColor="text1"/>
          <w:sz w:val="24"/>
          <w:szCs w:val="28"/>
        </w:rPr>
        <w:t>S1</w:t>
      </w:r>
      <w:r w:rsidR="0033604B" w:rsidRPr="00734861">
        <w:rPr>
          <w:rFonts w:ascii="Times New Roman" w:hAnsi="Times New Roman"/>
          <w:b/>
          <w:bCs/>
          <w:color w:val="000000" w:themeColor="text1"/>
          <w:sz w:val="24"/>
          <w:szCs w:val="28"/>
        </w:rPr>
        <w:t>C</w:t>
      </w:r>
      <w:r w:rsidR="0033604B" w:rsidRPr="00EC3EEA">
        <w:rPr>
          <w:rFonts w:ascii="Times New Roman" w:hAnsi="Times New Roman"/>
          <w:color w:val="000000" w:themeColor="text1"/>
          <w:sz w:val="24"/>
          <w:szCs w:val="28"/>
        </w:rPr>
        <w:t>).</w:t>
      </w:r>
    </w:p>
    <w:p w14:paraId="3B6EC33D" w14:textId="21A97E50" w:rsidR="00DD31B9" w:rsidRPr="009C11E2" w:rsidRDefault="00DD31B9" w:rsidP="0033604B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8"/>
        </w:rPr>
      </w:pPr>
      <w:r>
        <w:rPr>
          <w:rFonts w:ascii="Times New Roman" w:hAnsi="Times New Roman"/>
          <w:noProof/>
          <w:color w:val="000000" w:themeColor="text1"/>
          <w:sz w:val="24"/>
          <w:szCs w:val="28"/>
        </w:rPr>
        <w:lastRenderedPageBreak/>
        <w:drawing>
          <wp:inline distT="0" distB="0" distL="0" distR="0" wp14:anchorId="7E5F8FB6" wp14:editId="6374FA49">
            <wp:extent cx="5759450" cy="2432685"/>
            <wp:effectExtent l="0" t="0" r="0" b="5715"/>
            <wp:docPr id="1442556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55699" name="图片 14425569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DC6E6" w14:textId="77777777" w:rsidR="00DD31B9" w:rsidRDefault="00DD31B9" w:rsidP="00DD31B9">
      <w:pPr>
        <w:spacing w:line="360" w:lineRule="auto"/>
        <w:ind w:firstLineChars="550" w:firstLine="1210"/>
      </w:pPr>
      <w:r>
        <w:rPr>
          <w:rFonts w:hint="eastAsia"/>
        </w:rPr>
        <w:t xml:space="preserve">      </w:t>
      </w:r>
      <w:r w:rsidRPr="00DD31B9">
        <w:rPr>
          <w:rFonts w:hint="eastAsia"/>
        </w:rPr>
        <w:t xml:space="preserve"> </w:t>
      </w:r>
    </w:p>
    <w:p w14:paraId="34CACF06" w14:textId="745A2737" w:rsidR="00DD31B9" w:rsidRPr="00DD31B9" w:rsidRDefault="00DD31B9" w:rsidP="00DD31B9">
      <w:pPr>
        <w:spacing w:line="360" w:lineRule="auto"/>
        <w:ind w:firstLineChars="1250" w:firstLine="2625"/>
        <w:rPr>
          <w:rFonts w:ascii="Times New Roman" w:eastAsia="宋体" w:hAnsi="Times New Roman"/>
          <w:color w:val="000000"/>
          <w:kern w:val="2"/>
          <w:sz w:val="21"/>
          <w:szCs w:val="21"/>
        </w:rPr>
      </w:pPr>
      <w:r w:rsidRPr="00DD31B9">
        <w:rPr>
          <w:rFonts w:ascii="Times New Roman" w:eastAsia="黑体" w:hAnsi="Times New Roman"/>
          <w:kern w:val="2"/>
          <w:sz w:val="21"/>
          <w:szCs w:val="21"/>
        </w:rPr>
        <w:t>F</w:t>
      </w:r>
      <w:r w:rsidR="00734861" w:rsidRPr="00734861">
        <w:rPr>
          <w:rFonts w:ascii="Times New Roman" w:eastAsia="黑体" w:hAnsi="Times New Roman" w:hint="eastAsia"/>
          <w:kern w:val="2"/>
          <w:sz w:val="21"/>
          <w:szCs w:val="21"/>
        </w:rPr>
        <w:t xml:space="preserve">igure </w:t>
      </w:r>
      <w:r w:rsidR="00E82978">
        <w:rPr>
          <w:rFonts w:ascii="Times New Roman" w:eastAsia="黑体" w:hAnsi="Times New Roman" w:hint="eastAsia"/>
          <w:kern w:val="2"/>
          <w:sz w:val="21"/>
          <w:szCs w:val="21"/>
        </w:rPr>
        <w:t>S1</w:t>
      </w:r>
      <w:r w:rsidRPr="00DD31B9">
        <w:rPr>
          <w:rFonts w:ascii="Times New Roman" w:eastAsia="宋体" w:hAnsi="Times New Roman" w:hint="eastAsia"/>
          <w:color w:val="000000"/>
          <w:kern w:val="2"/>
          <w:sz w:val="21"/>
          <w:szCs w:val="21"/>
        </w:rPr>
        <w:t>:</w:t>
      </w:r>
      <w:r w:rsidRPr="009B3E05">
        <w:rPr>
          <w:rFonts w:ascii="Times New Roman" w:eastAsia="宋体" w:hAnsi="Times New Roman"/>
          <w:color w:val="000000"/>
          <w:kern w:val="2"/>
          <w:sz w:val="21"/>
          <w:szCs w:val="21"/>
        </w:rPr>
        <w:t xml:space="preserve"> </w:t>
      </w:r>
      <w:r w:rsidR="009B3E05" w:rsidRPr="009B3E05">
        <w:rPr>
          <w:rFonts w:ascii="Times New Roman" w:hAnsi="Times New Roman"/>
          <w:color w:val="000000" w:themeColor="text1"/>
          <w:sz w:val="24"/>
          <w:szCs w:val="28"/>
        </w:rPr>
        <w:t>Preparation of</w:t>
      </w:r>
      <w:r w:rsidRPr="009B3E05">
        <w:rPr>
          <w:rFonts w:ascii="Times New Roman" w:eastAsia="宋体" w:hAnsi="Times New Roman"/>
          <w:color w:val="000000"/>
          <w:kern w:val="2"/>
          <w:sz w:val="21"/>
          <w:szCs w:val="21"/>
        </w:rPr>
        <w:t xml:space="preserve"> FMDV-VLPs </w:t>
      </w:r>
    </w:p>
    <w:p w14:paraId="1689BFDA" w14:textId="6BBAA66E" w:rsidR="00A35856" w:rsidRPr="0033604B" w:rsidRDefault="00D30B3A" w:rsidP="00DD31B9">
      <w:pPr>
        <w:spacing w:line="360" w:lineRule="auto"/>
      </w:pPr>
      <w:r w:rsidRPr="00D30B3A">
        <w:rPr>
          <w:rFonts w:ascii="Times New Roman" w:eastAsia="宋体" w:hAnsi="Times New Roman"/>
          <w:color w:val="000000"/>
          <w:kern w:val="2"/>
          <w:sz w:val="21"/>
          <w:szCs w:val="21"/>
        </w:rPr>
        <w:t>The purified FMDV structural proteins and the FMDV structural proteins digested by Sumo enzyme were analyzed by</w:t>
      </w:r>
      <w:r w:rsidR="00734861">
        <w:rPr>
          <w:rFonts w:ascii="Times New Roman" w:eastAsia="宋体" w:hAnsi="Times New Roman" w:hint="eastAsia"/>
          <w:color w:val="000000"/>
          <w:kern w:val="2"/>
          <w:sz w:val="21"/>
          <w:szCs w:val="21"/>
        </w:rPr>
        <w:t xml:space="preserve"> (A) </w:t>
      </w:r>
      <w:r w:rsidRPr="00D30B3A">
        <w:rPr>
          <w:rFonts w:ascii="Times New Roman" w:eastAsia="宋体" w:hAnsi="Times New Roman"/>
          <w:color w:val="000000"/>
          <w:kern w:val="2"/>
          <w:sz w:val="21"/>
          <w:szCs w:val="21"/>
        </w:rPr>
        <w:t xml:space="preserve">SDS-PAGE and </w:t>
      </w:r>
      <w:r w:rsidR="00734861">
        <w:rPr>
          <w:rFonts w:ascii="Times New Roman" w:eastAsia="宋体" w:hAnsi="Times New Roman" w:hint="eastAsia"/>
          <w:color w:val="000000"/>
          <w:kern w:val="2"/>
          <w:sz w:val="21"/>
          <w:szCs w:val="21"/>
        </w:rPr>
        <w:t xml:space="preserve">(B) </w:t>
      </w:r>
      <w:r w:rsidRPr="00D30B3A">
        <w:rPr>
          <w:rFonts w:ascii="Times New Roman" w:eastAsia="宋体" w:hAnsi="Times New Roman"/>
          <w:color w:val="000000"/>
          <w:kern w:val="2"/>
          <w:sz w:val="21"/>
          <w:szCs w:val="21"/>
        </w:rPr>
        <w:t>Western Blot</w:t>
      </w:r>
      <w:r>
        <w:rPr>
          <w:rFonts w:ascii="Times New Roman" w:eastAsia="宋体" w:hAnsi="Times New Roman" w:hint="eastAsia"/>
          <w:color w:val="000000"/>
          <w:kern w:val="2"/>
          <w:sz w:val="21"/>
          <w:szCs w:val="21"/>
        </w:rPr>
        <w:t>;</w:t>
      </w:r>
      <w:r w:rsidR="00DD31B9" w:rsidRPr="00DD31B9">
        <w:rPr>
          <w:rFonts w:ascii="Times New Roman" w:eastAsia="宋体" w:hAnsi="Times New Roman" w:hint="eastAsia"/>
          <w:color w:val="000000"/>
          <w:kern w:val="2"/>
          <w:sz w:val="21"/>
          <w:szCs w:val="21"/>
        </w:rPr>
        <w:t xml:space="preserve"> (C) </w:t>
      </w:r>
      <w:r w:rsidR="00DD31B9" w:rsidRPr="00DD31B9">
        <w:rPr>
          <w:rFonts w:ascii="Times New Roman" w:eastAsia="宋体" w:hAnsi="Times New Roman"/>
          <w:color w:val="000000"/>
          <w:kern w:val="2"/>
          <w:sz w:val="21"/>
          <w:szCs w:val="21"/>
        </w:rPr>
        <w:t xml:space="preserve">Hydrodynamic </w:t>
      </w:r>
      <w:r w:rsidRPr="00EC3EEA">
        <w:rPr>
          <w:rFonts w:ascii="Times New Roman" w:hAnsi="Times New Roman"/>
          <w:color w:val="000000" w:themeColor="text1"/>
          <w:sz w:val="24"/>
          <w:szCs w:val="28"/>
        </w:rPr>
        <w:t>diameter</w:t>
      </w:r>
      <w:r w:rsidR="00DD31B9" w:rsidRPr="00DD31B9">
        <w:rPr>
          <w:rFonts w:ascii="Times New Roman" w:eastAsia="宋体" w:hAnsi="Times New Roman"/>
          <w:color w:val="000000"/>
          <w:kern w:val="2"/>
          <w:sz w:val="21"/>
          <w:szCs w:val="21"/>
        </w:rPr>
        <w:t xml:space="preserve"> of </w:t>
      </w:r>
      <w:r>
        <w:rPr>
          <w:rFonts w:ascii="Times New Roman" w:eastAsia="宋体" w:hAnsi="Times New Roman" w:hint="eastAsia"/>
          <w:color w:val="000000"/>
          <w:kern w:val="2"/>
          <w:sz w:val="21"/>
          <w:szCs w:val="21"/>
        </w:rPr>
        <w:t xml:space="preserve">the </w:t>
      </w:r>
      <w:r w:rsidR="00DD31B9" w:rsidRPr="00DD31B9">
        <w:rPr>
          <w:rFonts w:ascii="Times New Roman" w:eastAsia="宋体" w:hAnsi="Times New Roman"/>
          <w:color w:val="000000"/>
          <w:kern w:val="2"/>
          <w:sz w:val="21"/>
          <w:szCs w:val="21"/>
        </w:rPr>
        <w:t xml:space="preserve">FMDV VLPs </w:t>
      </w:r>
      <w:r>
        <w:rPr>
          <w:rFonts w:ascii="Times New Roman" w:eastAsia="宋体" w:hAnsi="Times New Roman" w:hint="eastAsia"/>
          <w:color w:val="000000"/>
          <w:kern w:val="2"/>
          <w:sz w:val="21"/>
          <w:szCs w:val="21"/>
        </w:rPr>
        <w:t xml:space="preserve">was </w:t>
      </w:r>
      <w:r w:rsidR="00DD31B9" w:rsidRPr="00DD31B9">
        <w:rPr>
          <w:rFonts w:ascii="Times New Roman" w:eastAsia="宋体" w:hAnsi="Times New Roman"/>
          <w:color w:val="000000"/>
          <w:kern w:val="2"/>
          <w:sz w:val="21"/>
          <w:szCs w:val="21"/>
        </w:rPr>
        <w:t>measured by DLS</w:t>
      </w:r>
      <w:r>
        <w:rPr>
          <w:rFonts w:ascii="Times New Roman" w:eastAsia="宋体" w:hAnsi="Times New Roman" w:hint="eastAsia"/>
          <w:color w:val="000000"/>
          <w:kern w:val="2"/>
          <w:sz w:val="21"/>
          <w:szCs w:val="21"/>
        </w:rPr>
        <w:t>.</w:t>
      </w:r>
    </w:p>
    <w:sectPr w:rsidR="00A35856" w:rsidRPr="0033604B" w:rsidSect="008B2E6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412FC" w14:textId="77777777" w:rsidR="001B5C5E" w:rsidRDefault="001B5C5E" w:rsidP="001D6D33">
      <w:r>
        <w:separator/>
      </w:r>
    </w:p>
  </w:endnote>
  <w:endnote w:type="continuationSeparator" w:id="0">
    <w:p w14:paraId="74723F7E" w14:textId="77777777" w:rsidR="001B5C5E" w:rsidRDefault="001B5C5E" w:rsidP="001D6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35347" w14:textId="77777777" w:rsidR="001B5C5E" w:rsidRDefault="001B5C5E" w:rsidP="001D6D33">
      <w:r>
        <w:separator/>
      </w:r>
    </w:p>
  </w:footnote>
  <w:footnote w:type="continuationSeparator" w:id="0">
    <w:p w14:paraId="1944A22E" w14:textId="77777777" w:rsidR="001B5C5E" w:rsidRDefault="001B5C5E" w:rsidP="001D6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1181"/>
    <w:rsid w:val="00012660"/>
    <w:rsid w:val="00022A85"/>
    <w:rsid w:val="0003440E"/>
    <w:rsid w:val="0004679F"/>
    <w:rsid w:val="00050CD0"/>
    <w:rsid w:val="000550ED"/>
    <w:rsid w:val="00057655"/>
    <w:rsid w:val="00066919"/>
    <w:rsid w:val="00066E60"/>
    <w:rsid w:val="000712CF"/>
    <w:rsid w:val="00076E12"/>
    <w:rsid w:val="0007756D"/>
    <w:rsid w:val="00080109"/>
    <w:rsid w:val="000A12B1"/>
    <w:rsid w:val="000A318D"/>
    <w:rsid w:val="000A736E"/>
    <w:rsid w:val="000D079B"/>
    <w:rsid w:val="000D7E39"/>
    <w:rsid w:val="000E3AE7"/>
    <w:rsid w:val="000F068D"/>
    <w:rsid w:val="00110EEE"/>
    <w:rsid w:val="00120228"/>
    <w:rsid w:val="00125DAC"/>
    <w:rsid w:val="001335AE"/>
    <w:rsid w:val="00133A07"/>
    <w:rsid w:val="00133A5E"/>
    <w:rsid w:val="001448AC"/>
    <w:rsid w:val="001477B5"/>
    <w:rsid w:val="001714E8"/>
    <w:rsid w:val="00173ED4"/>
    <w:rsid w:val="001752D9"/>
    <w:rsid w:val="00182E99"/>
    <w:rsid w:val="001A0EC2"/>
    <w:rsid w:val="001A2E85"/>
    <w:rsid w:val="001B19E0"/>
    <w:rsid w:val="001B5C5E"/>
    <w:rsid w:val="001C2A1A"/>
    <w:rsid w:val="001C7251"/>
    <w:rsid w:val="001C7AD0"/>
    <w:rsid w:val="001D6D33"/>
    <w:rsid w:val="001E5B7F"/>
    <w:rsid w:val="001F3BD1"/>
    <w:rsid w:val="001F5A27"/>
    <w:rsid w:val="00203F50"/>
    <w:rsid w:val="00217A08"/>
    <w:rsid w:val="00221494"/>
    <w:rsid w:val="00225405"/>
    <w:rsid w:val="00232E88"/>
    <w:rsid w:val="002338B4"/>
    <w:rsid w:val="00237A39"/>
    <w:rsid w:val="00254F2B"/>
    <w:rsid w:val="00256B87"/>
    <w:rsid w:val="002620CD"/>
    <w:rsid w:val="0026318E"/>
    <w:rsid w:val="00266403"/>
    <w:rsid w:val="0027135F"/>
    <w:rsid w:val="0027203B"/>
    <w:rsid w:val="0027323F"/>
    <w:rsid w:val="002838EB"/>
    <w:rsid w:val="00284ED1"/>
    <w:rsid w:val="002852C8"/>
    <w:rsid w:val="00291E3D"/>
    <w:rsid w:val="00297BF9"/>
    <w:rsid w:val="002A4169"/>
    <w:rsid w:val="002A5394"/>
    <w:rsid w:val="002A6645"/>
    <w:rsid w:val="002B3803"/>
    <w:rsid w:val="002C2E4D"/>
    <w:rsid w:val="002C3D43"/>
    <w:rsid w:val="002E2FA6"/>
    <w:rsid w:val="00320C03"/>
    <w:rsid w:val="00323034"/>
    <w:rsid w:val="00324167"/>
    <w:rsid w:val="00335B43"/>
    <w:rsid w:val="0033604B"/>
    <w:rsid w:val="00337F0D"/>
    <w:rsid w:val="00345948"/>
    <w:rsid w:val="00352123"/>
    <w:rsid w:val="00355C81"/>
    <w:rsid w:val="00367D06"/>
    <w:rsid w:val="00370BA4"/>
    <w:rsid w:val="003715BD"/>
    <w:rsid w:val="003717DC"/>
    <w:rsid w:val="00386DCB"/>
    <w:rsid w:val="003870CF"/>
    <w:rsid w:val="00397664"/>
    <w:rsid w:val="003A0947"/>
    <w:rsid w:val="003B30C8"/>
    <w:rsid w:val="003B69C3"/>
    <w:rsid w:val="003C22C2"/>
    <w:rsid w:val="003C6557"/>
    <w:rsid w:val="003D09A5"/>
    <w:rsid w:val="003E60CB"/>
    <w:rsid w:val="004164EC"/>
    <w:rsid w:val="00416D82"/>
    <w:rsid w:val="004219AE"/>
    <w:rsid w:val="0043119D"/>
    <w:rsid w:val="00440E98"/>
    <w:rsid w:val="00442C23"/>
    <w:rsid w:val="00443DC1"/>
    <w:rsid w:val="00461223"/>
    <w:rsid w:val="00471C0B"/>
    <w:rsid w:val="00475CBD"/>
    <w:rsid w:val="004812A0"/>
    <w:rsid w:val="004A172F"/>
    <w:rsid w:val="004A2D76"/>
    <w:rsid w:val="004A47DC"/>
    <w:rsid w:val="004B7ED8"/>
    <w:rsid w:val="004C2340"/>
    <w:rsid w:val="004C2723"/>
    <w:rsid w:val="004C6354"/>
    <w:rsid w:val="004E0166"/>
    <w:rsid w:val="004E080D"/>
    <w:rsid w:val="004E27B3"/>
    <w:rsid w:val="004E2F48"/>
    <w:rsid w:val="00500D18"/>
    <w:rsid w:val="00507851"/>
    <w:rsid w:val="0051395D"/>
    <w:rsid w:val="00536B92"/>
    <w:rsid w:val="005432EC"/>
    <w:rsid w:val="00557C3C"/>
    <w:rsid w:val="00560349"/>
    <w:rsid w:val="00582162"/>
    <w:rsid w:val="00587E1C"/>
    <w:rsid w:val="005A0B89"/>
    <w:rsid w:val="005A28B7"/>
    <w:rsid w:val="005B5D78"/>
    <w:rsid w:val="005C28E2"/>
    <w:rsid w:val="005D2F35"/>
    <w:rsid w:val="005D452C"/>
    <w:rsid w:val="005D5BF4"/>
    <w:rsid w:val="005E03AF"/>
    <w:rsid w:val="005E3621"/>
    <w:rsid w:val="005E5682"/>
    <w:rsid w:val="005F06CE"/>
    <w:rsid w:val="005F1A5D"/>
    <w:rsid w:val="005F1B5F"/>
    <w:rsid w:val="006105BA"/>
    <w:rsid w:val="00624378"/>
    <w:rsid w:val="00625123"/>
    <w:rsid w:val="00626606"/>
    <w:rsid w:val="00627EBA"/>
    <w:rsid w:val="00632352"/>
    <w:rsid w:val="006357AC"/>
    <w:rsid w:val="00635F78"/>
    <w:rsid w:val="00663112"/>
    <w:rsid w:val="0066405D"/>
    <w:rsid w:val="00664541"/>
    <w:rsid w:val="006701F2"/>
    <w:rsid w:val="0067167C"/>
    <w:rsid w:val="00685631"/>
    <w:rsid w:val="00685986"/>
    <w:rsid w:val="00690BAE"/>
    <w:rsid w:val="00691F17"/>
    <w:rsid w:val="00694B92"/>
    <w:rsid w:val="00695247"/>
    <w:rsid w:val="006A72EC"/>
    <w:rsid w:val="006B5C98"/>
    <w:rsid w:val="006C0642"/>
    <w:rsid w:val="006C2D4D"/>
    <w:rsid w:val="006D0784"/>
    <w:rsid w:val="006E59B8"/>
    <w:rsid w:val="006F24A6"/>
    <w:rsid w:val="0070288D"/>
    <w:rsid w:val="00711652"/>
    <w:rsid w:val="007228BB"/>
    <w:rsid w:val="0073182F"/>
    <w:rsid w:val="00734861"/>
    <w:rsid w:val="0074099A"/>
    <w:rsid w:val="00747FA0"/>
    <w:rsid w:val="00752FA3"/>
    <w:rsid w:val="007534E1"/>
    <w:rsid w:val="00755D70"/>
    <w:rsid w:val="00755E86"/>
    <w:rsid w:val="00764757"/>
    <w:rsid w:val="00767B7D"/>
    <w:rsid w:val="007752BC"/>
    <w:rsid w:val="00777971"/>
    <w:rsid w:val="00780C08"/>
    <w:rsid w:val="00782FEC"/>
    <w:rsid w:val="00783F51"/>
    <w:rsid w:val="0079172A"/>
    <w:rsid w:val="00794169"/>
    <w:rsid w:val="007A3141"/>
    <w:rsid w:val="007A3934"/>
    <w:rsid w:val="007A4A98"/>
    <w:rsid w:val="007A5DC1"/>
    <w:rsid w:val="007B694C"/>
    <w:rsid w:val="007C300B"/>
    <w:rsid w:val="007D13EE"/>
    <w:rsid w:val="007E7C3E"/>
    <w:rsid w:val="008011F0"/>
    <w:rsid w:val="0080571A"/>
    <w:rsid w:val="00831900"/>
    <w:rsid w:val="00833204"/>
    <w:rsid w:val="00846228"/>
    <w:rsid w:val="00852925"/>
    <w:rsid w:val="0085644B"/>
    <w:rsid w:val="00874B0F"/>
    <w:rsid w:val="00877544"/>
    <w:rsid w:val="00884255"/>
    <w:rsid w:val="00887A93"/>
    <w:rsid w:val="00893A53"/>
    <w:rsid w:val="00894EC0"/>
    <w:rsid w:val="00895D81"/>
    <w:rsid w:val="00896EBE"/>
    <w:rsid w:val="008A4D4C"/>
    <w:rsid w:val="008A7973"/>
    <w:rsid w:val="008B0A6C"/>
    <w:rsid w:val="008B0DB5"/>
    <w:rsid w:val="008B2E6B"/>
    <w:rsid w:val="008B614C"/>
    <w:rsid w:val="008D2F93"/>
    <w:rsid w:val="008E631B"/>
    <w:rsid w:val="008F3DB9"/>
    <w:rsid w:val="008F47F9"/>
    <w:rsid w:val="00902EC0"/>
    <w:rsid w:val="00911181"/>
    <w:rsid w:val="00915015"/>
    <w:rsid w:val="009221FE"/>
    <w:rsid w:val="00924326"/>
    <w:rsid w:val="00930224"/>
    <w:rsid w:val="00931239"/>
    <w:rsid w:val="00953CCA"/>
    <w:rsid w:val="00961D91"/>
    <w:rsid w:val="009641D0"/>
    <w:rsid w:val="00967C47"/>
    <w:rsid w:val="00981D8E"/>
    <w:rsid w:val="00995BA1"/>
    <w:rsid w:val="00995D06"/>
    <w:rsid w:val="009A59AE"/>
    <w:rsid w:val="009B3E05"/>
    <w:rsid w:val="009C3390"/>
    <w:rsid w:val="009D19FB"/>
    <w:rsid w:val="009E767F"/>
    <w:rsid w:val="009F1F10"/>
    <w:rsid w:val="009F2C50"/>
    <w:rsid w:val="009F48BE"/>
    <w:rsid w:val="00A12A52"/>
    <w:rsid w:val="00A14421"/>
    <w:rsid w:val="00A1744E"/>
    <w:rsid w:val="00A25C62"/>
    <w:rsid w:val="00A35856"/>
    <w:rsid w:val="00A52515"/>
    <w:rsid w:val="00A60E52"/>
    <w:rsid w:val="00A70E81"/>
    <w:rsid w:val="00A76AC7"/>
    <w:rsid w:val="00A94C59"/>
    <w:rsid w:val="00A95414"/>
    <w:rsid w:val="00A9792B"/>
    <w:rsid w:val="00AA0985"/>
    <w:rsid w:val="00AA33B8"/>
    <w:rsid w:val="00AA6A58"/>
    <w:rsid w:val="00AB4947"/>
    <w:rsid w:val="00AB743B"/>
    <w:rsid w:val="00AC51D4"/>
    <w:rsid w:val="00AC5BCC"/>
    <w:rsid w:val="00AD2540"/>
    <w:rsid w:val="00AD4095"/>
    <w:rsid w:val="00AD4F62"/>
    <w:rsid w:val="00AD6105"/>
    <w:rsid w:val="00AD7E16"/>
    <w:rsid w:val="00AE0CDA"/>
    <w:rsid w:val="00AE5118"/>
    <w:rsid w:val="00AF36DE"/>
    <w:rsid w:val="00AF48F2"/>
    <w:rsid w:val="00AF5D0A"/>
    <w:rsid w:val="00B10793"/>
    <w:rsid w:val="00B16412"/>
    <w:rsid w:val="00B17358"/>
    <w:rsid w:val="00B17B27"/>
    <w:rsid w:val="00B20825"/>
    <w:rsid w:val="00B2301B"/>
    <w:rsid w:val="00B23AC2"/>
    <w:rsid w:val="00B31243"/>
    <w:rsid w:val="00B32744"/>
    <w:rsid w:val="00B35FC2"/>
    <w:rsid w:val="00B41D34"/>
    <w:rsid w:val="00B432FD"/>
    <w:rsid w:val="00B60745"/>
    <w:rsid w:val="00B63BA3"/>
    <w:rsid w:val="00B64BFB"/>
    <w:rsid w:val="00B71BA6"/>
    <w:rsid w:val="00B75097"/>
    <w:rsid w:val="00B768D4"/>
    <w:rsid w:val="00B8068E"/>
    <w:rsid w:val="00B83F07"/>
    <w:rsid w:val="00B942AF"/>
    <w:rsid w:val="00BA2A01"/>
    <w:rsid w:val="00BA5EA9"/>
    <w:rsid w:val="00BC36B6"/>
    <w:rsid w:val="00BC387C"/>
    <w:rsid w:val="00BC3ED3"/>
    <w:rsid w:val="00BC774A"/>
    <w:rsid w:val="00BD4122"/>
    <w:rsid w:val="00BD474B"/>
    <w:rsid w:val="00BE16C7"/>
    <w:rsid w:val="00BE5558"/>
    <w:rsid w:val="00BF222E"/>
    <w:rsid w:val="00C002AB"/>
    <w:rsid w:val="00C12C72"/>
    <w:rsid w:val="00C201E4"/>
    <w:rsid w:val="00C27857"/>
    <w:rsid w:val="00C315F0"/>
    <w:rsid w:val="00C3231D"/>
    <w:rsid w:val="00C351C8"/>
    <w:rsid w:val="00C35FE6"/>
    <w:rsid w:val="00C46512"/>
    <w:rsid w:val="00C5127A"/>
    <w:rsid w:val="00C53A32"/>
    <w:rsid w:val="00C550E1"/>
    <w:rsid w:val="00C65388"/>
    <w:rsid w:val="00C664DD"/>
    <w:rsid w:val="00C7547A"/>
    <w:rsid w:val="00C915AF"/>
    <w:rsid w:val="00CA6BBA"/>
    <w:rsid w:val="00CA6DED"/>
    <w:rsid w:val="00CB1A6B"/>
    <w:rsid w:val="00CB5008"/>
    <w:rsid w:val="00CB5739"/>
    <w:rsid w:val="00CB7730"/>
    <w:rsid w:val="00CC56F1"/>
    <w:rsid w:val="00CC5EFA"/>
    <w:rsid w:val="00CD158E"/>
    <w:rsid w:val="00CD334D"/>
    <w:rsid w:val="00CE2C13"/>
    <w:rsid w:val="00CE2C9A"/>
    <w:rsid w:val="00CF549B"/>
    <w:rsid w:val="00D12CDF"/>
    <w:rsid w:val="00D21F48"/>
    <w:rsid w:val="00D23FFC"/>
    <w:rsid w:val="00D24DF7"/>
    <w:rsid w:val="00D30B3A"/>
    <w:rsid w:val="00D3178F"/>
    <w:rsid w:val="00D410E5"/>
    <w:rsid w:val="00D520C1"/>
    <w:rsid w:val="00D632CF"/>
    <w:rsid w:val="00D65A04"/>
    <w:rsid w:val="00D66155"/>
    <w:rsid w:val="00D6659A"/>
    <w:rsid w:val="00D74426"/>
    <w:rsid w:val="00D752F6"/>
    <w:rsid w:val="00D75636"/>
    <w:rsid w:val="00D76374"/>
    <w:rsid w:val="00D8096B"/>
    <w:rsid w:val="00D8310D"/>
    <w:rsid w:val="00D87E70"/>
    <w:rsid w:val="00DB0839"/>
    <w:rsid w:val="00DC2915"/>
    <w:rsid w:val="00DC468C"/>
    <w:rsid w:val="00DC51EB"/>
    <w:rsid w:val="00DD106A"/>
    <w:rsid w:val="00DD31B9"/>
    <w:rsid w:val="00DD3E18"/>
    <w:rsid w:val="00DE178E"/>
    <w:rsid w:val="00DE1E0D"/>
    <w:rsid w:val="00DF0102"/>
    <w:rsid w:val="00DF1B69"/>
    <w:rsid w:val="00E00C94"/>
    <w:rsid w:val="00E010D0"/>
    <w:rsid w:val="00E056D8"/>
    <w:rsid w:val="00E0574E"/>
    <w:rsid w:val="00E17307"/>
    <w:rsid w:val="00E235E2"/>
    <w:rsid w:val="00E24C15"/>
    <w:rsid w:val="00E31222"/>
    <w:rsid w:val="00E32833"/>
    <w:rsid w:val="00E51354"/>
    <w:rsid w:val="00E60CCC"/>
    <w:rsid w:val="00E6250D"/>
    <w:rsid w:val="00E6607F"/>
    <w:rsid w:val="00E72546"/>
    <w:rsid w:val="00E82978"/>
    <w:rsid w:val="00E8336E"/>
    <w:rsid w:val="00E90C11"/>
    <w:rsid w:val="00EA3245"/>
    <w:rsid w:val="00EB19F4"/>
    <w:rsid w:val="00EB31F2"/>
    <w:rsid w:val="00EC325C"/>
    <w:rsid w:val="00EC36E5"/>
    <w:rsid w:val="00EC693D"/>
    <w:rsid w:val="00ED4D68"/>
    <w:rsid w:val="00EE74C0"/>
    <w:rsid w:val="00F011BA"/>
    <w:rsid w:val="00F027C8"/>
    <w:rsid w:val="00F0673A"/>
    <w:rsid w:val="00F07332"/>
    <w:rsid w:val="00F0733E"/>
    <w:rsid w:val="00F11043"/>
    <w:rsid w:val="00F331FB"/>
    <w:rsid w:val="00F33B1B"/>
    <w:rsid w:val="00F34BEC"/>
    <w:rsid w:val="00F5023E"/>
    <w:rsid w:val="00F57167"/>
    <w:rsid w:val="00F57DB1"/>
    <w:rsid w:val="00F67C00"/>
    <w:rsid w:val="00F801F5"/>
    <w:rsid w:val="00F8679E"/>
    <w:rsid w:val="00F974B4"/>
    <w:rsid w:val="00FA2E46"/>
    <w:rsid w:val="00FA333C"/>
    <w:rsid w:val="00FD374A"/>
    <w:rsid w:val="00FD7E5E"/>
    <w:rsid w:val="00FF0DB6"/>
    <w:rsid w:val="00FF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4FD51B"/>
  <w15:docId w15:val="{285D3DCD-713A-4A2D-A884-F29093067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DF7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11181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D6D3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6D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6D3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6D33"/>
    <w:rPr>
      <w:sz w:val="18"/>
      <w:szCs w:val="18"/>
    </w:rPr>
  </w:style>
  <w:style w:type="paragraph" w:customStyle="1" w:styleId="Default">
    <w:name w:val="Default"/>
    <w:rsid w:val="00173ED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unhideWhenUsed/>
    <w:qFormat/>
    <w:rsid w:val="00981D8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81D8E"/>
    <w:rPr>
      <w:color w:val="605E5C"/>
      <w:shd w:val="clear" w:color="auto" w:fill="E1DFDD"/>
    </w:rPr>
  </w:style>
  <w:style w:type="paragraph" w:customStyle="1" w:styleId="TESupportingInformation">
    <w:name w:val="TE_Supporting_Information"/>
    <w:basedOn w:val="a"/>
    <w:next w:val="a"/>
    <w:rsid w:val="00DC51EB"/>
    <w:pPr>
      <w:spacing w:line="480" w:lineRule="auto"/>
      <w:ind w:firstLine="187"/>
    </w:pPr>
    <w:rPr>
      <w:rFonts w:ascii="Times" w:hAnsi="Times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6C2D4D"/>
    <w:pPr>
      <w:spacing w:line="480" w:lineRule="auto"/>
    </w:pPr>
    <w:rPr>
      <w:rFonts w:ascii="Times" w:hAnsi="Times"/>
      <w:sz w:val="24"/>
      <w:szCs w:val="20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C2785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27857"/>
    <w:rPr>
      <w:sz w:val="18"/>
      <w:szCs w:val="18"/>
    </w:rPr>
  </w:style>
  <w:style w:type="paragraph" w:customStyle="1" w:styleId="BCAuthorAddress">
    <w:name w:val="BC_Author_Address"/>
    <w:basedOn w:val="a"/>
    <w:next w:val="a"/>
    <w:rsid w:val="00BF222E"/>
    <w:pPr>
      <w:spacing w:after="240" w:line="480" w:lineRule="auto"/>
      <w:jc w:val="center"/>
    </w:pPr>
    <w:rPr>
      <w:rFonts w:ascii="Times" w:hAnsi="Times"/>
      <w:sz w:val="24"/>
      <w:szCs w:val="20"/>
      <w:lang w:eastAsia="en-US"/>
    </w:rPr>
  </w:style>
  <w:style w:type="paragraph" w:customStyle="1" w:styleId="RSCB01ARTAbstract">
    <w:name w:val="RSC B01 ART Abstract"/>
    <w:basedOn w:val="a"/>
    <w:link w:val="RSCB01ARTAbstractChar"/>
    <w:qFormat/>
    <w:rsid w:val="00BF222E"/>
    <w:pPr>
      <w:spacing w:line="240" w:lineRule="exact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BF222E"/>
    <w:rPr>
      <w:noProof/>
      <w:kern w:val="0"/>
      <w:sz w:val="16"/>
      <w:lang w:val="en-GB" w:eastAsia="en-GB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BF222E"/>
    <w:pPr>
      <w:tabs>
        <w:tab w:val="left" w:pos="284"/>
      </w:tabs>
      <w:suppressOverlap/>
    </w:pPr>
    <w:rPr>
      <w:w w:val="105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BF222E"/>
    <w:rPr>
      <w:rFonts w:cs="Times New Roman"/>
      <w:w w:val="105"/>
      <w:kern w:val="0"/>
      <w:sz w:val="14"/>
      <w:szCs w:val="14"/>
      <w:lang w:val="en-GB" w:eastAsia="en-US"/>
    </w:rPr>
  </w:style>
  <w:style w:type="paragraph" w:customStyle="1" w:styleId="AuthorsFull">
    <w:name w:val="Authors Full"/>
    <w:basedOn w:val="a"/>
    <w:rsid w:val="00A9792B"/>
    <w:rPr>
      <w:rFonts w:ascii="Times New Roman" w:eastAsia="MS Mincho" w:hAnsi="Times New Roman"/>
      <w:i/>
      <w:sz w:val="24"/>
      <w:szCs w:val="24"/>
      <w:lang w:eastAsia="ja-JP"/>
    </w:rPr>
  </w:style>
  <w:style w:type="paragraph" w:customStyle="1" w:styleId="Addresses">
    <w:name w:val="Addresses"/>
    <w:basedOn w:val="a"/>
    <w:rsid w:val="00A9792B"/>
    <w:rPr>
      <w:rFonts w:ascii="Times New Roman" w:eastAsia="MS Mincho" w:hAnsi="Times New Roman"/>
      <w:sz w:val="24"/>
      <w:szCs w:val="24"/>
      <w:lang w:eastAsia="ja-JP"/>
    </w:rPr>
  </w:style>
  <w:style w:type="paragraph" w:customStyle="1" w:styleId="Title2">
    <w:name w:val="Title2"/>
    <w:basedOn w:val="a"/>
    <w:rsid w:val="00507851"/>
    <w:rPr>
      <w:rFonts w:ascii="Times New Roman" w:eastAsia="MS Mincho" w:hAnsi="Times New Roman"/>
      <w:b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C65388"/>
    <w:rPr>
      <w:rFonts w:ascii="Times New Roman" w:eastAsia="MS Mincho" w:hAnsi="Times New Roman"/>
      <w:sz w:val="24"/>
      <w:szCs w:val="24"/>
      <w:lang w:eastAsia="ja-JP"/>
    </w:rPr>
  </w:style>
  <w:style w:type="character" w:customStyle="1" w:styleId="2">
    <w:name w:val="未处理的提及2"/>
    <w:basedOn w:val="a0"/>
    <w:uiPriority w:val="99"/>
    <w:semiHidden/>
    <w:unhideWhenUsed/>
    <w:rsid w:val="00B83F07"/>
    <w:rPr>
      <w:color w:val="605E5C"/>
      <w:shd w:val="clear" w:color="auto" w:fill="E1DFDD"/>
    </w:rPr>
  </w:style>
  <w:style w:type="table" w:styleId="ab">
    <w:name w:val="Table Grid"/>
    <w:basedOn w:val="a1"/>
    <w:uiPriority w:val="39"/>
    <w:qFormat/>
    <w:rsid w:val="004C6354"/>
    <w:pPr>
      <w:widowControl w:val="0"/>
      <w:jc w:val="both"/>
    </w:pPr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sid w:val="004C6354"/>
    <w:rPr>
      <w:rFonts w:ascii="Times New Roman" w:hAnsi="Times New Roman" w:cs="Times New Roman" w:hint="default"/>
      <w:b/>
    </w:rPr>
  </w:style>
  <w:style w:type="character" w:customStyle="1" w:styleId="fontstyle21">
    <w:name w:val="fontstyle21"/>
    <w:basedOn w:val="a0"/>
    <w:rsid w:val="004C6354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ac">
    <w:name w:val="无缩进正文"/>
    <w:basedOn w:val="a"/>
    <w:link w:val="Char"/>
    <w:qFormat/>
    <w:rsid w:val="004C6354"/>
    <w:pPr>
      <w:spacing w:line="360" w:lineRule="auto"/>
      <w:jc w:val="center"/>
    </w:pPr>
    <w:rPr>
      <w:rFonts w:ascii="Times New Roman" w:eastAsia="宋体" w:hAnsi="Times New Roman"/>
      <w:sz w:val="24"/>
      <w:szCs w:val="24"/>
    </w:rPr>
  </w:style>
  <w:style w:type="character" w:customStyle="1" w:styleId="Char">
    <w:name w:val="无缩进正文 Char"/>
    <w:basedOn w:val="a0"/>
    <w:link w:val="ac"/>
    <w:rsid w:val="004C6354"/>
    <w:rPr>
      <w:rFonts w:ascii="Times New Roman" w:eastAsia="宋体" w:hAnsi="Times New Roman" w:cs="Times New Roman"/>
      <w:sz w:val="24"/>
      <w:szCs w:val="24"/>
    </w:rPr>
  </w:style>
  <w:style w:type="character" w:customStyle="1" w:styleId="fontstyle01">
    <w:name w:val="fontstyle01"/>
    <w:basedOn w:val="a0"/>
    <w:rsid w:val="00F801F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ad">
    <w:name w:val="line number"/>
    <w:basedOn w:val="a0"/>
    <w:uiPriority w:val="99"/>
    <w:semiHidden/>
    <w:unhideWhenUsed/>
    <w:rsid w:val="00EC6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6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71FE70-C9D7-4472-8CD5-3809F2CFB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225</Words>
  <Characters>1406</Characters>
  <Application>Microsoft Office Word</Application>
  <DocSecurity>0</DocSecurity>
  <Lines>25</Lines>
  <Paragraphs>11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平</dc:creator>
  <cp:keywords/>
  <dc:description/>
  <cp:lastModifiedBy>杨慕迟 李</cp:lastModifiedBy>
  <cp:revision>335</cp:revision>
  <cp:lastPrinted>2023-10-25T08:44:00Z</cp:lastPrinted>
  <dcterms:created xsi:type="dcterms:W3CDTF">2021-08-31T19:09:00Z</dcterms:created>
  <dcterms:modified xsi:type="dcterms:W3CDTF">2025-07-17T14:03:00Z</dcterms:modified>
</cp:coreProperties>
</file>